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E0AEA" w14:textId="5A81E638" w:rsidR="00C54F05" w:rsidRPr="007F678C" w:rsidRDefault="00C54F05" w:rsidP="00C54F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25B0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5260F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</w:t>
      </w:r>
      <w:bookmarkStart w:id="0" w:name="_GoBack"/>
      <w:bookmarkEnd w:id="0"/>
      <w:r w:rsidRPr="00B25B0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able. Results from the molecular clock test using Maximum Likelihood method under Hasegawa-</w:t>
      </w:r>
      <w:proofErr w:type="spellStart"/>
      <w:r w:rsidRPr="00B25B0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Kishino</w:t>
      </w:r>
      <w:proofErr w:type="spellEnd"/>
      <w:r w:rsidRPr="00B25B0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-Yano (1985) (+G).</w:t>
      </w:r>
      <w:r w:rsidRPr="007F67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null hypothesis of equal evolutionary rate throughout the tree was rejected at a 5% significant level (</w:t>
      </w:r>
      <w:r w:rsidRPr="007F678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Pr="007F678C">
        <w:rPr>
          <w:rFonts w:ascii="Times New Roman" w:hAnsi="Times New Roman" w:cs="Times New Roman"/>
          <w:sz w:val="24"/>
          <w:szCs w:val="24"/>
          <w:shd w:val="clear" w:color="auto" w:fill="FFFFFF"/>
        </w:rPr>
        <w:t>= 0.000). The analysis involved 16 haplotype sequen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2133"/>
        <w:gridCol w:w="2133"/>
        <w:gridCol w:w="2133"/>
      </w:tblGrid>
      <w:tr w:rsidR="00C54F05" w:rsidRPr="007F678C" w14:paraId="063C971F" w14:textId="77777777" w:rsidTr="00E60BBD">
        <w:trPr>
          <w:trHeight w:val="455"/>
        </w:trPr>
        <w:tc>
          <w:tcPr>
            <w:tcW w:w="2133" w:type="dxa"/>
            <w:tcBorders>
              <w:bottom w:val="single" w:sz="4" w:space="0" w:color="auto"/>
            </w:tcBorders>
          </w:tcPr>
          <w:p w14:paraId="719592FD" w14:textId="77777777" w:rsidR="00C54F05" w:rsidRPr="007F678C" w:rsidRDefault="00C54F05" w:rsidP="00E60B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1234E7E7" w14:textId="77777777" w:rsidR="00C54F05" w:rsidRPr="007F678C" w:rsidRDefault="00C54F05" w:rsidP="00E60B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F678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nL</w:t>
            </w:r>
            <w:proofErr w:type="spellEnd"/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12B1434A" w14:textId="77777777" w:rsidR="00C54F05" w:rsidRPr="007F678C" w:rsidRDefault="00C54F05" w:rsidP="00E60B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arameters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356F3477" w14:textId="77777777" w:rsidR="00C54F05" w:rsidRPr="007F678C" w:rsidRDefault="00C54F05" w:rsidP="00E60B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(+G)</w:t>
            </w:r>
          </w:p>
        </w:tc>
      </w:tr>
      <w:tr w:rsidR="00C54F05" w:rsidRPr="007F678C" w14:paraId="6D3F719D" w14:textId="77777777" w:rsidTr="00E60BBD">
        <w:trPr>
          <w:trHeight w:val="368"/>
        </w:trPr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5D7E243A" w14:textId="77777777" w:rsidR="00C54F05" w:rsidRPr="007F678C" w:rsidRDefault="00C54F05" w:rsidP="00E60B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 clock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4B40A61A" w14:textId="77777777" w:rsidR="00C54F05" w:rsidRPr="007F678C" w:rsidRDefault="00C54F05" w:rsidP="00E60B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5138.305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0A3115E8" w14:textId="77777777" w:rsidR="00C54F05" w:rsidRPr="007F678C" w:rsidRDefault="00C54F05" w:rsidP="00E60B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18220C52" w14:textId="77777777" w:rsidR="00C54F05" w:rsidRPr="007F678C" w:rsidRDefault="00C54F05" w:rsidP="00E60B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0</w:t>
            </w:r>
          </w:p>
        </w:tc>
      </w:tr>
      <w:tr w:rsidR="00C54F05" w:rsidRPr="007F678C" w14:paraId="63E6C9C0" w14:textId="77777777" w:rsidTr="00E60BBD">
        <w:trPr>
          <w:trHeight w:val="342"/>
        </w:trPr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14:paraId="35F68D58" w14:textId="77777777" w:rsidR="00C54F05" w:rsidRPr="007F678C" w:rsidRDefault="00C54F05" w:rsidP="00E60B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out clock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14:paraId="4E9945CE" w14:textId="77777777" w:rsidR="00C54F05" w:rsidRPr="007F678C" w:rsidRDefault="00C54F05" w:rsidP="00E60B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938.924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14:paraId="6917CBB2" w14:textId="77777777" w:rsidR="00C54F05" w:rsidRPr="007F678C" w:rsidRDefault="00C54F05" w:rsidP="00E60B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14:paraId="50EE6007" w14:textId="77777777" w:rsidR="00C54F05" w:rsidRPr="007F678C" w:rsidRDefault="00C54F05" w:rsidP="00E60B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67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</w:t>
            </w:r>
          </w:p>
        </w:tc>
      </w:tr>
    </w:tbl>
    <w:p w14:paraId="27D6C975" w14:textId="77777777" w:rsidR="00C54F05" w:rsidRPr="007F678C" w:rsidRDefault="00C54F05" w:rsidP="00C54F0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3927A85" w14:textId="77777777" w:rsidR="00571D95" w:rsidRDefault="005260FB"/>
    <w:sectPr w:rsidR="00571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3sbAwNTUyNzMwMzJV0lEKTi0uzszPAykwrAUAR9O6uSwAAAA="/>
  </w:docVars>
  <w:rsids>
    <w:rsidRoot w:val="00C54F05"/>
    <w:rsid w:val="005260FB"/>
    <w:rsid w:val="00B37DD0"/>
    <w:rsid w:val="00C426E6"/>
    <w:rsid w:val="00C5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C00E8"/>
  <w15:chartTrackingRefBased/>
  <w15:docId w15:val="{92006469-E57F-417F-9AB1-50A95A530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Cordeiro</dc:creator>
  <cp:keywords/>
  <dc:description/>
  <cp:lastModifiedBy>Erick Cordeiro</cp:lastModifiedBy>
  <cp:revision>2</cp:revision>
  <dcterms:created xsi:type="dcterms:W3CDTF">2018-11-08T21:17:00Z</dcterms:created>
  <dcterms:modified xsi:type="dcterms:W3CDTF">2019-07-16T11:07:00Z</dcterms:modified>
</cp:coreProperties>
</file>